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440" w:type="dxa"/>
        <w:tblInd w:w="93" w:type="dxa"/>
        <w:tblLook w:val="04A0" w:firstRow="1" w:lastRow="0" w:firstColumn="1" w:lastColumn="0" w:noHBand="0" w:noVBand="1"/>
      </w:tblPr>
      <w:tblGrid>
        <w:gridCol w:w="2720"/>
        <w:gridCol w:w="2720"/>
      </w:tblGrid>
      <w:tr w:rsidR="00F24577" w:rsidRPr="00F24577" w:rsidTr="00F24577">
        <w:trPr>
          <w:trHeight w:val="30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577" w:rsidRPr="00F24577" w:rsidRDefault="00F24577" w:rsidP="00F2457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24577">
              <w:rPr>
                <w:rFonts w:ascii="Calibri" w:eastAsia="Times New Roman" w:hAnsi="Calibri" w:cs="Times New Roman"/>
                <w:b/>
                <w:bCs/>
                <w:color w:val="000000"/>
              </w:rPr>
              <w:t>Sample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577" w:rsidRPr="00F24577" w:rsidRDefault="00F24577" w:rsidP="00F2457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24577">
              <w:rPr>
                <w:rFonts w:ascii="Calibri" w:eastAsia="Times New Roman" w:hAnsi="Calibri" w:cs="Times New Roman"/>
                <w:b/>
                <w:bCs/>
                <w:color w:val="000000"/>
              </w:rPr>
              <w:t>Extracted DNA (</w:t>
            </w:r>
            <w:proofErr w:type="spellStart"/>
            <w:r w:rsidRPr="00F24577">
              <w:rPr>
                <w:rFonts w:ascii="Calibri" w:eastAsia="Times New Roman" w:hAnsi="Calibri" w:cs="Times New Roman"/>
                <w:b/>
                <w:bCs/>
                <w:color w:val="000000"/>
              </w:rPr>
              <w:t>ng</w:t>
            </w:r>
            <w:proofErr w:type="spellEnd"/>
            <w:r w:rsidRPr="00F24577">
              <w:rPr>
                <w:rFonts w:ascii="Calibri" w:eastAsia="Times New Roman" w:hAnsi="Calibri" w:cs="Times New Roman"/>
                <w:b/>
                <w:bCs/>
                <w:color w:val="000000"/>
              </w:rPr>
              <w:t>/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μ</w:t>
            </w:r>
            <w:bookmarkStart w:id="0" w:name="_GoBack"/>
            <w:bookmarkEnd w:id="0"/>
            <w:r w:rsidRPr="00F24577">
              <w:rPr>
                <w:rFonts w:ascii="Calibri" w:eastAsia="Times New Roman" w:hAnsi="Calibri" w:cs="Times New Roman"/>
                <w:b/>
                <w:bCs/>
                <w:color w:val="000000"/>
              </w:rPr>
              <w:t>l)</w:t>
            </w:r>
          </w:p>
        </w:tc>
      </w:tr>
      <w:tr w:rsidR="00F24577" w:rsidRPr="00F24577" w:rsidTr="00F24577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577" w:rsidRPr="00F24577" w:rsidRDefault="00F24577" w:rsidP="00F2457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24577">
              <w:rPr>
                <w:rFonts w:ascii="Calibri" w:eastAsia="Times New Roman" w:hAnsi="Calibri" w:cs="Times New Roman"/>
                <w:color w:val="000000"/>
              </w:rPr>
              <w:t>eel932BC1</w:t>
            </w:r>
            <w:proofErr w:type="gramEnd"/>
            <w:r w:rsidRPr="00F24577">
              <w:rPr>
                <w:rFonts w:ascii="Calibri" w:eastAsia="Times New Roman" w:hAnsi="Calibri" w:cs="Times New Roman"/>
                <w:color w:val="000000"/>
              </w:rPr>
              <w:t xml:space="preserve">       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577" w:rsidRPr="00F24577" w:rsidRDefault="00F24577" w:rsidP="00F245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4577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</w:tr>
      <w:tr w:rsidR="00F24577" w:rsidRPr="00F24577" w:rsidTr="00F24577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577" w:rsidRPr="00F24577" w:rsidRDefault="00F24577" w:rsidP="00F2457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24577">
              <w:rPr>
                <w:rFonts w:ascii="Calibri" w:eastAsia="Times New Roman" w:hAnsi="Calibri" w:cs="Times New Roman"/>
                <w:color w:val="000000"/>
              </w:rPr>
              <w:t>eel932BC2</w:t>
            </w:r>
            <w:proofErr w:type="gramEnd"/>
            <w:r w:rsidRPr="00F24577">
              <w:rPr>
                <w:rFonts w:ascii="Calibri" w:eastAsia="Times New Roman" w:hAnsi="Calibri" w:cs="Times New Roman"/>
                <w:color w:val="000000"/>
              </w:rPr>
              <w:t xml:space="preserve">       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577" w:rsidRPr="00F24577" w:rsidRDefault="00F24577" w:rsidP="00F245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4577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</w:tr>
      <w:tr w:rsidR="00F24577" w:rsidRPr="00F24577" w:rsidTr="00F24577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577" w:rsidRPr="00F24577" w:rsidRDefault="00F24577" w:rsidP="00F2457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24577">
              <w:rPr>
                <w:rFonts w:ascii="Calibri" w:eastAsia="Times New Roman" w:hAnsi="Calibri" w:cs="Times New Roman"/>
                <w:color w:val="000000"/>
              </w:rPr>
              <w:t>eel932BC3</w:t>
            </w:r>
            <w:proofErr w:type="gramEnd"/>
            <w:r w:rsidRPr="00F24577">
              <w:rPr>
                <w:rFonts w:ascii="Calibri" w:eastAsia="Times New Roman" w:hAnsi="Calibri" w:cs="Times New Roman"/>
                <w:color w:val="000000"/>
              </w:rPr>
              <w:t xml:space="preserve">      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577" w:rsidRPr="00F24577" w:rsidRDefault="00F24577" w:rsidP="00F245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4577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</w:tr>
      <w:tr w:rsidR="00F24577" w:rsidRPr="00F24577" w:rsidTr="00F24577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577" w:rsidRPr="00F24577" w:rsidRDefault="00F24577" w:rsidP="00F24577">
            <w:pPr>
              <w:rPr>
                <w:rFonts w:ascii="Calibri" w:eastAsia="Times New Roman" w:hAnsi="Calibri" w:cs="Times New Roman"/>
                <w:color w:val="000000"/>
              </w:rPr>
            </w:pPr>
            <w:r w:rsidRPr="00F24577">
              <w:rPr>
                <w:rFonts w:ascii="Calibri" w:eastAsia="Times New Roman" w:hAnsi="Calibri" w:cs="Times New Roman"/>
                <w:color w:val="000000"/>
              </w:rPr>
              <w:t xml:space="preserve">Seep1a1441BC1   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577" w:rsidRPr="00F24577" w:rsidRDefault="00F24577" w:rsidP="00F245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4577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</w:tr>
      <w:tr w:rsidR="00F24577" w:rsidRPr="00F24577" w:rsidTr="00F24577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577" w:rsidRPr="00F24577" w:rsidRDefault="00F24577" w:rsidP="00F24577">
            <w:pPr>
              <w:rPr>
                <w:rFonts w:ascii="Calibri" w:eastAsia="Times New Roman" w:hAnsi="Calibri" w:cs="Times New Roman"/>
                <w:color w:val="000000"/>
              </w:rPr>
            </w:pPr>
            <w:r w:rsidRPr="00F24577">
              <w:rPr>
                <w:rFonts w:ascii="Calibri" w:eastAsia="Times New Roman" w:hAnsi="Calibri" w:cs="Times New Roman"/>
                <w:color w:val="000000"/>
              </w:rPr>
              <w:t xml:space="preserve">Seep1a1441BC2   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577" w:rsidRPr="00F24577" w:rsidRDefault="00F24577" w:rsidP="00F245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4577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</w:tr>
      <w:tr w:rsidR="00F24577" w:rsidRPr="00F24577" w:rsidTr="00F24577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577" w:rsidRPr="00F24577" w:rsidRDefault="00F24577" w:rsidP="00F24577">
            <w:pPr>
              <w:rPr>
                <w:rFonts w:ascii="Calibri" w:eastAsia="Times New Roman" w:hAnsi="Calibri" w:cs="Times New Roman"/>
                <w:color w:val="000000"/>
              </w:rPr>
            </w:pPr>
            <w:r w:rsidRPr="00F24577">
              <w:rPr>
                <w:rFonts w:ascii="Calibri" w:eastAsia="Times New Roman" w:hAnsi="Calibri" w:cs="Times New Roman"/>
                <w:color w:val="000000"/>
              </w:rPr>
              <w:t xml:space="preserve">DSS658BC1    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577" w:rsidRPr="00F24577" w:rsidRDefault="00F24577" w:rsidP="00F245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4577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</w:tr>
      <w:tr w:rsidR="00F24577" w:rsidRPr="00F24577" w:rsidTr="00F24577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577" w:rsidRPr="00F24577" w:rsidRDefault="00F24577" w:rsidP="00F24577">
            <w:pPr>
              <w:rPr>
                <w:rFonts w:ascii="Calibri" w:eastAsia="Times New Roman" w:hAnsi="Calibri" w:cs="Times New Roman"/>
                <w:color w:val="000000"/>
              </w:rPr>
            </w:pPr>
            <w:r w:rsidRPr="00F24577">
              <w:rPr>
                <w:rFonts w:ascii="Calibri" w:eastAsia="Times New Roman" w:hAnsi="Calibri" w:cs="Times New Roman"/>
                <w:color w:val="000000"/>
              </w:rPr>
              <w:t xml:space="preserve">DSS658BC2       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577" w:rsidRPr="00F24577" w:rsidRDefault="00F24577" w:rsidP="00F245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4577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</w:tr>
      <w:tr w:rsidR="00F24577" w:rsidRPr="00F24577" w:rsidTr="00F24577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577" w:rsidRPr="00F24577" w:rsidRDefault="00F24577" w:rsidP="00F24577">
            <w:pPr>
              <w:rPr>
                <w:rFonts w:ascii="Calibri" w:eastAsia="Times New Roman" w:hAnsi="Calibri" w:cs="Times New Roman"/>
                <w:color w:val="000000"/>
              </w:rPr>
            </w:pPr>
            <w:r w:rsidRPr="00F24577">
              <w:rPr>
                <w:rFonts w:ascii="Calibri" w:eastAsia="Times New Roman" w:hAnsi="Calibri" w:cs="Times New Roman"/>
                <w:color w:val="000000"/>
              </w:rPr>
              <w:t xml:space="preserve">DSS658BC3      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577" w:rsidRPr="00F24577" w:rsidRDefault="00F24577" w:rsidP="00F245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4577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</w:tr>
      <w:tr w:rsidR="00F24577" w:rsidRPr="00F24577" w:rsidTr="00F24577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577" w:rsidRPr="00F24577" w:rsidRDefault="00F24577" w:rsidP="00F24577">
            <w:pPr>
              <w:rPr>
                <w:rFonts w:ascii="Calibri" w:eastAsia="Times New Roman" w:hAnsi="Calibri" w:cs="Times New Roman"/>
                <w:color w:val="000000"/>
              </w:rPr>
            </w:pPr>
            <w:r w:rsidRPr="00F24577">
              <w:rPr>
                <w:rFonts w:ascii="Calibri" w:eastAsia="Times New Roman" w:hAnsi="Calibri" w:cs="Times New Roman"/>
                <w:color w:val="000000"/>
              </w:rPr>
              <w:t>Delta495aBC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577" w:rsidRPr="00F24577" w:rsidRDefault="00F24577" w:rsidP="00F245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4577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</w:tr>
      <w:tr w:rsidR="00F24577" w:rsidRPr="00F24577" w:rsidTr="00F24577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577" w:rsidRPr="00F24577" w:rsidRDefault="00F24577" w:rsidP="00F24577">
            <w:pPr>
              <w:rPr>
                <w:rFonts w:ascii="Calibri" w:eastAsia="Times New Roman" w:hAnsi="Calibri" w:cs="Times New Roman"/>
                <w:color w:val="000000"/>
              </w:rPr>
            </w:pPr>
            <w:r w:rsidRPr="00F24577">
              <w:rPr>
                <w:rFonts w:ascii="Calibri" w:eastAsia="Times New Roman" w:hAnsi="Calibri" w:cs="Times New Roman"/>
                <w:color w:val="000000"/>
              </w:rPr>
              <w:t xml:space="preserve">Delta495aBC2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577" w:rsidRPr="00F24577" w:rsidRDefault="00F24577" w:rsidP="00F245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4577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</w:tr>
      <w:tr w:rsidR="00F24577" w:rsidRPr="00F24577" w:rsidTr="00F24577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577" w:rsidRPr="00F24577" w:rsidRDefault="00F24577" w:rsidP="00F24577">
            <w:pPr>
              <w:rPr>
                <w:rFonts w:ascii="Calibri" w:eastAsia="Times New Roman" w:hAnsi="Calibri" w:cs="Times New Roman"/>
                <w:color w:val="000000"/>
              </w:rPr>
            </w:pPr>
            <w:r w:rsidRPr="00F24577">
              <w:rPr>
                <w:rFonts w:ascii="Calibri" w:eastAsia="Times New Roman" w:hAnsi="Calibri" w:cs="Times New Roman"/>
                <w:color w:val="000000"/>
              </w:rPr>
              <w:t xml:space="preserve">FixedBulk1     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577" w:rsidRPr="00F24577" w:rsidRDefault="00F24577" w:rsidP="00F245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4577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</w:tr>
      <w:tr w:rsidR="00F24577" w:rsidRPr="00F24577" w:rsidTr="00F24577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577" w:rsidRPr="00F24577" w:rsidRDefault="00F24577" w:rsidP="00F24577">
            <w:pPr>
              <w:rPr>
                <w:rFonts w:ascii="Calibri" w:eastAsia="Times New Roman" w:hAnsi="Calibri" w:cs="Times New Roman"/>
                <w:color w:val="000000"/>
              </w:rPr>
            </w:pPr>
            <w:r w:rsidRPr="00F24577">
              <w:rPr>
                <w:rFonts w:ascii="Calibri" w:eastAsia="Times New Roman" w:hAnsi="Calibri" w:cs="Times New Roman"/>
                <w:color w:val="000000"/>
              </w:rPr>
              <w:t xml:space="preserve">FixedBulk2      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577" w:rsidRPr="00F24577" w:rsidRDefault="00F24577" w:rsidP="00F245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4577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</w:tr>
      <w:tr w:rsidR="00F24577" w:rsidRPr="00F24577" w:rsidTr="00F24577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577" w:rsidRPr="00F24577" w:rsidRDefault="00F24577" w:rsidP="00F24577">
            <w:pPr>
              <w:rPr>
                <w:rFonts w:ascii="Calibri" w:eastAsia="Times New Roman" w:hAnsi="Calibri" w:cs="Times New Roman"/>
                <w:color w:val="000000"/>
              </w:rPr>
            </w:pPr>
            <w:r w:rsidRPr="00F24577">
              <w:rPr>
                <w:rFonts w:ascii="Calibri" w:eastAsia="Times New Roman" w:hAnsi="Calibri" w:cs="Times New Roman"/>
                <w:color w:val="000000"/>
              </w:rPr>
              <w:t xml:space="preserve">FixedBulk3     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577" w:rsidRPr="00F24577" w:rsidRDefault="00F24577" w:rsidP="00F245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4577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</w:tr>
      <w:tr w:rsidR="00F24577" w:rsidRPr="00F24577" w:rsidTr="00F24577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577" w:rsidRPr="00F24577" w:rsidRDefault="00F24577" w:rsidP="00F24577">
            <w:pPr>
              <w:rPr>
                <w:rFonts w:ascii="Calibri" w:eastAsia="Times New Roman" w:hAnsi="Calibri" w:cs="Times New Roman"/>
                <w:color w:val="000000"/>
              </w:rPr>
            </w:pPr>
            <w:r w:rsidRPr="00F24577">
              <w:rPr>
                <w:rFonts w:ascii="Calibri" w:eastAsia="Times New Roman" w:hAnsi="Calibri" w:cs="Times New Roman"/>
                <w:color w:val="000000"/>
              </w:rPr>
              <w:t xml:space="preserve">UnfixedBulk2    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577" w:rsidRPr="00F24577" w:rsidRDefault="00F24577" w:rsidP="00F245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4577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</w:tr>
      <w:tr w:rsidR="00F24577" w:rsidRPr="00F24577" w:rsidTr="00F24577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577" w:rsidRPr="00F24577" w:rsidRDefault="00F24577" w:rsidP="00F24577">
            <w:pPr>
              <w:rPr>
                <w:rFonts w:ascii="Calibri" w:eastAsia="Times New Roman" w:hAnsi="Calibri" w:cs="Times New Roman"/>
                <w:color w:val="000000"/>
              </w:rPr>
            </w:pPr>
            <w:r w:rsidRPr="00F24577">
              <w:rPr>
                <w:rFonts w:ascii="Calibri" w:eastAsia="Times New Roman" w:hAnsi="Calibri" w:cs="Times New Roman"/>
                <w:color w:val="000000"/>
              </w:rPr>
              <w:t xml:space="preserve">UnfixedBulk3    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577" w:rsidRPr="00F24577" w:rsidRDefault="00F24577" w:rsidP="00F245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4577">
              <w:rPr>
                <w:rFonts w:ascii="Calibri" w:eastAsia="Times New Roman" w:hAnsi="Calibri" w:cs="Times New Roman"/>
                <w:color w:val="000000"/>
              </w:rPr>
              <w:t>1.34</w:t>
            </w:r>
          </w:p>
        </w:tc>
      </w:tr>
    </w:tbl>
    <w:p w:rsidR="007C7605" w:rsidRDefault="007C7605"/>
    <w:sectPr w:rsidR="007C7605" w:rsidSect="003B48A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577"/>
    <w:rsid w:val="003B48A9"/>
    <w:rsid w:val="007C7605"/>
    <w:rsid w:val="00F2457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CE0A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991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Macintosh Word</Application>
  <DocSecurity>0</DocSecurity>
  <Lines>2</Lines>
  <Paragraphs>1</Paragraphs>
  <ScaleCrop>false</ScaleCrop>
  <Company>NOAA</Company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Trembath-Reichert</dc:creator>
  <cp:keywords/>
  <dc:description/>
  <cp:lastModifiedBy>Elizabeth Trembath-Reichert</cp:lastModifiedBy>
  <cp:revision>1</cp:revision>
  <dcterms:created xsi:type="dcterms:W3CDTF">2015-12-02T03:06:00Z</dcterms:created>
  <dcterms:modified xsi:type="dcterms:W3CDTF">2015-12-02T03:07:00Z</dcterms:modified>
</cp:coreProperties>
</file>